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FCD" w:rsidRPr="00DA14EE" w:rsidRDefault="00862FCD" w:rsidP="00862F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DA14EE">
        <w:rPr>
          <w:rFonts w:ascii="Times New Roman" w:hAnsi="Times New Roman" w:cs="Times New Roman"/>
          <w:b/>
          <w:bCs/>
          <w:sz w:val="24"/>
          <w:szCs w:val="24"/>
        </w:rPr>
        <w:t xml:space="preserve">Table. Frequency distribution for 16 deleterious variants significantly associated with </w:t>
      </w:r>
      <w:proofErr w:type="spellStart"/>
      <w:r w:rsidRPr="00DA14EE">
        <w:rPr>
          <w:rFonts w:ascii="Times New Roman" w:hAnsi="Times New Roman" w:cs="Times New Roman"/>
          <w:b/>
          <w:bCs/>
          <w:sz w:val="24"/>
          <w:szCs w:val="24"/>
        </w:rPr>
        <w:t>ritodrine</w:t>
      </w:r>
      <w:proofErr w:type="spellEnd"/>
      <w:r w:rsidRPr="00DA14EE">
        <w:rPr>
          <w:rFonts w:ascii="Times New Roman" w:hAnsi="Times New Roman" w:cs="Times New Roman"/>
          <w:b/>
          <w:bCs/>
          <w:sz w:val="24"/>
          <w:szCs w:val="24"/>
        </w:rPr>
        <w:t xml:space="preserve"> induced pulmonary </w:t>
      </w:r>
      <w:proofErr w:type="spellStart"/>
      <w:r w:rsidRPr="00DA14EE">
        <w:rPr>
          <w:rFonts w:ascii="Times New Roman" w:hAnsi="Times New Roman" w:cs="Times New Roman"/>
          <w:b/>
          <w:bCs/>
          <w:sz w:val="24"/>
          <w:szCs w:val="24"/>
        </w:rPr>
        <w:t>edem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6"/>
        <w:gridCol w:w="450"/>
        <w:gridCol w:w="612"/>
        <w:gridCol w:w="934"/>
        <w:gridCol w:w="403"/>
        <w:gridCol w:w="426"/>
        <w:gridCol w:w="489"/>
        <w:gridCol w:w="558"/>
        <w:gridCol w:w="403"/>
        <w:gridCol w:w="426"/>
        <w:gridCol w:w="507"/>
        <w:gridCol w:w="489"/>
        <w:gridCol w:w="558"/>
        <w:gridCol w:w="489"/>
        <w:gridCol w:w="472"/>
        <w:gridCol w:w="564"/>
      </w:tblGrid>
      <w:tr w:rsidR="00862FCD" w:rsidRPr="00A94A43" w:rsidTr="00364C94">
        <w:trPr>
          <w:trHeight w:val="257"/>
        </w:trPr>
        <w:tc>
          <w:tcPr>
            <w:tcW w:w="5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rsID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SIFT</w:t>
            </w:r>
          </w:p>
        </w:tc>
        <w:tc>
          <w:tcPr>
            <w:tcW w:w="22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90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45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Allelic Frequency</w:t>
            </w:r>
          </w:p>
        </w:tc>
        <w:tc>
          <w:tcPr>
            <w:tcW w:w="22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22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549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Dominant model</w:t>
            </w:r>
          </w:p>
        </w:tc>
        <w:tc>
          <w:tcPr>
            <w:tcW w:w="591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Recessive model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CATT</w:t>
            </w:r>
          </w:p>
        </w:tc>
      </w:tr>
      <w:tr w:rsidR="00862FCD" w:rsidRPr="00A94A43" w:rsidTr="00364C94">
        <w:trPr>
          <w:trHeight w:val="386"/>
        </w:trPr>
        <w:tc>
          <w:tcPr>
            <w:tcW w:w="5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25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 (95% 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2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 (95% 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(95% 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CPT2</w:t>
            </w: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(rs2229291)</w:t>
            </w:r>
          </w:p>
        </w:tc>
        <w:tc>
          <w:tcPr>
            <w:tcW w:w="22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</w:t>
            </w:r>
          </w:p>
        </w:tc>
        <w:tc>
          <w:tcPr>
            <w:tcW w:w="22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4.40</w:t>
            </w:r>
          </w:p>
        </w:tc>
        <w:tc>
          <w:tcPr>
            <w:tcW w:w="9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6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0.014</w:t>
            </w:r>
          </w:p>
        </w:tc>
        <w:tc>
          <w:tcPr>
            <w:tcW w:w="344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.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9.0)</w:t>
            </w:r>
          </w:p>
        </w:tc>
        <w:tc>
          <w:tcPr>
            <w:tcW w:w="2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6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76</w:t>
            </w:r>
          </w:p>
        </w:tc>
        <w:tc>
          <w:tcPr>
            <w:tcW w:w="29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101</w:t>
            </w:r>
          </w:p>
        </w:tc>
        <w:tc>
          <w:tcPr>
            <w:tcW w:w="31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.7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018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6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ADRA1A</w:t>
            </w: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(rs2229126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59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8.5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053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.0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0.043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 (1.1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80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PCSK9</w:t>
            </w:r>
            <w:r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cs-CZ"/>
              </w:rPr>
              <w:t>(rs11583680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38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8.2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053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-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7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0.09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br/>
              <w:t>(0-0.8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0.052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NUP210</w:t>
            </w:r>
            <w:r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(rs2280084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40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6.7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2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45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.1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54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br/>
              <w:t>(0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458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0.4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49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1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lastRenderedPageBreak/>
              <w:t>H1FOO</w:t>
            </w:r>
            <w:r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(rs118098064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05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.4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48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4.1</w:t>
            </w:r>
            <w:r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.7-4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7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10.8</w:t>
            </w:r>
            <w:r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.1-558.0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-39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47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862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ASZ1</w:t>
            </w:r>
            <w:r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(rs1029396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13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2.5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0.011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1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7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11.7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.2-111.0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135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4.3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.9-21.3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011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2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IPM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rs117982455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09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.3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.3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8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 (1.5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0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0.042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HPS5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(rs7128017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3.5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013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11.7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.5-546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5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15 (1.6-142.2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0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2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NAALADL1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(rs12223986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4.8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2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5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8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9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 (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.6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484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.2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0.009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lastRenderedPageBreak/>
              <w:t>TBC1D21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(rs16958445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24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.2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.3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8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 (1.5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0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0.042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COMMD2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(rs9843784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31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.3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43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3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.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0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0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COMMD2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(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rs41267879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00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5.2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43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54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0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047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S100Z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(rs1320308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08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.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.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54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0.045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11-257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9.8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rs6927398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00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022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.7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bidi="mr-IN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.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73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 (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.9-31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7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lastRenderedPageBreak/>
              <w:t>EPPK1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(rs13260439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7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0.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0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2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.2-68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3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 xml:space="preserve"> (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0.024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RAD23B</w:t>
            </w:r>
            <w:r w:rsidR="00566CD9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(rs1805329)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0.28</w:t>
            </w:r>
          </w:p>
        </w:tc>
        <w:tc>
          <w:tcPr>
            <w:tcW w:w="2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.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 xml:space="preserve"> (+), N=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0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2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.2-68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54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1-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56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="00566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(0</w:t>
            </w: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-</w:t>
            </w:r>
            <w:proofErr w:type="spellStart"/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proofErr w:type="spellEnd"/>
            <w:r w:rsidRPr="00A94A43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)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0.036</w:t>
            </w:r>
          </w:p>
        </w:tc>
      </w:tr>
      <w:tr w:rsidR="00862FCD" w:rsidRPr="00A94A43" w:rsidTr="00364C94">
        <w:trPr>
          <w:trHeight w:val="283"/>
        </w:trPr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Matched Control, N=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A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2FCD" w:rsidRPr="00A94A43" w:rsidRDefault="00862FCD" w:rsidP="00364C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62FCD" w:rsidRDefault="00862FCD" w:rsidP="00862FCD">
      <w:pPr>
        <w:ind w:left="-450"/>
        <w:rPr>
          <w:rFonts w:ascii="Times New Roman"/>
          <w:b/>
          <w:bCs/>
          <w:sz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FCD"/>
    <w:rsid w:val="00032B98"/>
    <w:rsid w:val="005369B9"/>
    <w:rsid w:val="00566CD9"/>
    <w:rsid w:val="006464FB"/>
    <w:rsid w:val="008309C3"/>
    <w:rsid w:val="0086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19B8C8-5E5C-4366-8380-061735F2E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3</Words>
  <Characters>2509</Characters>
  <Application>Microsoft Office Word</Application>
  <DocSecurity>0</DocSecurity>
  <Lines>627</Lines>
  <Paragraphs>438</Paragraphs>
  <ScaleCrop>false</ScaleCrop>
  <Company/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0-30T13:12:00Z</dcterms:created>
  <dcterms:modified xsi:type="dcterms:W3CDTF">2020-10-30T13:15:00Z</dcterms:modified>
</cp:coreProperties>
</file>